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E6AFF" w14:textId="044D7D49" w:rsidR="00BC7EE3" w:rsidRPr="00BC7EE3" w:rsidRDefault="00BC7EE3" w:rsidP="00BC7EE3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BC7EE3">
        <w:rPr>
          <w:rFonts w:ascii="Times New Roman" w:eastAsia="宋体" w:hAnsi="Times New Roman" w:cs="Times New Roman"/>
          <w:b/>
          <w:sz w:val="28"/>
          <w:szCs w:val="28"/>
        </w:rPr>
        <w:t xml:space="preserve">Supplementary Material </w:t>
      </w:r>
    </w:p>
    <w:p w14:paraId="6EA2D7C1" w14:textId="1D0928A6" w:rsidR="00CE7113" w:rsidRPr="00BC7EE3" w:rsidRDefault="00CE7113" w:rsidP="00CE7113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C7EE3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932E5B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BC7EE3">
        <w:rPr>
          <w:rFonts w:ascii="Times New Roman" w:eastAsia="宋体" w:hAnsi="Times New Roman" w:cs="Times New Roman"/>
          <w:b/>
          <w:sz w:val="24"/>
          <w:szCs w:val="24"/>
        </w:rPr>
        <w:t>1. Key characteristics of each stent</w:t>
      </w:r>
    </w:p>
    <w:tbl>
      <w:tblPr>
        <w:tblStyle w:val="4-51"/>
        <w:tblpPr w:leftFromText="180" w:rightFromText="180" w:vertAnchor="page" w:horzAnchor="margin" w:tblpXSpec="center" w:tblpY="2954"/>
        <w:tblW w:w="7649" w:type="dxa"/>
        <w:tblLook w:val="04A0" w:firstRow="1" w:lastRow="0" w:firstColumn="1" w:lastColumn="0" w:noHBand="0" w:noVBand="1"/>
      </w:tblPr>
      <w:tblGrid>
        <w:gridCol w:w="2122"/>
        <w:gridCol w:w="1842"/>
        <w:gridCol w:w="1701"/>
        <w:gridCol w:w="1984"/>
      </w:tblGrid>
      <w:tr w:rsidR="00CE7113" w:rsidRPr="005508B4" w14:paraId="76A9016D" w14:textId="77777777" w:rsidTr="00BC7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6893502A" w14:textId="77777777" w:rsidR="00CE7113" w:rsidRPr="005508B4" w:rsidRDefault="00CE7113" w:rsidP="00BC7EE3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bookmarkStart w:id="0" w:name="_Hlk44159331"/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76773805" w14:textId="77777777" w:rsidR="00CE7113" w:rsidRPr="005508B4" w:rsidRDefault="00CE7113" w:rsidP="00BC7E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Stent design famil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56AD03B6" w14:textId="77777777" w:rsidR="00CE7113" w:rsidRPr="005508B4" w:rsidRDefault="00CE7113" w:rsidP="00BC7E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Materi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53657A05" w14:textId="0362548D" w:rsidR="00BC7EE3" w:rsidRDefault="00CE7113" w:rsidP="00BC7E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0"/>
                <w:szCs w:val="20"/>
              </w:rPr>
            </w:pPr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Strut thickness</w:t>
            </w:r>
          </w:p>
          <w:p w14:paraId="46744C89" w14:textId="0ECFC281" w:rsidR="00CE7113" w:rsidRPr="005508B4" w:rsidRDefault="00CE7113" w:rsidP="00BC7E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spellStart"/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μm</w:t>
            </w:r>
            <w:proofErr w:type="spellEnd"/>
            <w:r w:rsidRPr="005508B4">
              <w:rPr>
                <w:rFonts w:ascii="Times New Roman" w:eastAsia="黑体" w:hAnsi="Times New Roman" w:cs="Times New Roman"/>
                <w:sz w:val="20"/>
                <w:szCs w:val="20"/>
              </w:rPr>
              <w:t>)</w:t>
            </w:r>
          </w:p>
        </w:tc>
      </w:tr>
      <w:tr w:rsidR="00CE7113" w:rsidRPr="005508B4" w14:paraId="2E31ABBA" w14:textId="77777777" w:rsidTr="00BC7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CA8B4BF" w14:textId="006A16E9" w:rsidR="00CE7113" w:rsidRPr="005508B4" w:rsidRDefault="00CE7113" w:rsidP="00CE711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OLE_LINK34"/>
            <w:bookmarkStart w:id="2" w:name="OLE_LINK35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XIENCE </w:t>
            </w:r>
            <w:proofErr w:type="spellStart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Xpedition</w:t>
            </w:r>
            <w:bookmarkEnd w:id="1"/>
            <w:bookmarkEnd w:id="2"/>
            <w:proofErr w:type="spellEnd"/>
          </w:p>
        </w:tc>
        <w:tc>
          <w:tcPr>
            <w:tcW w:w="1842" w:type="dxa"/>
            <w:vAlign w:val="center"/>
          </w:tcPr>
          <w:p w14:paraId="7F2AF0DA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In-phase, </w:t>
            </w:r>
          </w:p>
          <w:p w14:paraId="2D66E9DC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peak-to-peak</w:t>
            </w:r>
          </w:p>
        </w:tc>
        <w:tc>
          <w:tcPr>
            <w:tcW w:w="1701" w:type="dxa"/>
            <w:vAlign w:val="center"/>
          </w:tcPr>
          <w:p w14:paraId="602670C4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balt chromium</w:t>
            </w:r>
          </w:p>
        </w:tc>
        <w:tc>
          <w:tcPr>
            <w:tcW w:w="1984" w:type="dxa"/>
            <w:vAlign w:val="center"/>
          </w:tcPr>
          <w:p w14:paraId="3DC0F2DC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</w:tr>
      <w:tr w:rsidR="00CE7113" w:rsidRPr="005508B4" w14:paraId="43580E8E" w14:textId="77777777" w:rsidTr="00BC7EE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295D530" w14:textId="2BB03E71" w:rsidR="00CE7113" w:rsidRPr="005508B4" w:rsidRDefault="00CE7113" w:rsidP="00CE711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24"/>
            <w:bookmarkStart w:id="4" w:name="OLE_LINK25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Helios</w:t>
            </w:r>
            <w:bookmarkEnd w:id="3"/>
            <w:bookmarkEnd w:id="4"/>
          </w:p>
        </w:tc>
        <w:tc>
          <w:tcPr>
            <w:tcW w:w="1842" w:type="dxa"/>
            <w:vAlign w:val="center"/>
          </w:tcPr>
          <w:p w14:paraId="09206B62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ut-of-phase, peak-to-valley</w:t>
            </w:r>
          </w:p>
        </w:tc>
        <w:tc>
          <w:tcPr>
            <w:tcW w:w="1701" w:type="dxa"/>
            <w:vAlign w:val="center"/>
          </w:tcPr>
          <w:p w14:paraId="3BC43304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balt chromium</w:t>
            </w:r>
          </w:p>
        </w:tc>
        <w:tc>
          <w:tcPr>
            <w:tcW w:w="1984" w:type="dxa"/>
            <w:vAlign w:val="center"/>
          </w:tcPr>
          <w:p w14:paraId="70E604EE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</w:tr>
      <w:tr w:rsidR="00CE7113" w:rsidRPr="005508B4" w14:paraId="603CC5A3" w14:textId="77777777" w:rsidTr="00BC7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4332D3D" w14:textId="77777777" w:rsidR="00CE7113" w:rsidRPr="005508B4" w:rsidRDefault="00CE7113" w:rsidP="00CE711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Firehawk</w:t>
            </w:r>
            <w:proofErr w:type="spellEnd"/>
          </w:p>
        </w:tc>
        <w:tc>
          <w:tcPr>
            <w:tcW w:w="1842" w:type="dxa"/>
            <w:vAlign w:val="center"/>
          </w:tcPr>
          <w:p w14:paraId="5A5B33DB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In-phase, </w:t>
            </w:r>
          </w:p>
          <w:p w14:paraId="77E14953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eak-to-valley</w:t>
            </w:r>
          </w:p>
        </w:tc>
        <w:tc>
          <w:tcPr>
            <w:tcW w:w="1701" w:type="dxa"/>
            <w:vAlign w:val="center"/>
          </w:tcPr>
          <w:p w14:paraId="18C6DD28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balt chromium</w:t>
            </w:r>
          </w:p>
        </w:tc>
        <w:tc>
          <w:tcPr>
            <w:tcW w:w="1984" w:type="dxa"/>
            <w:vAlign w:val="center"/>
          </w:tcPr>
          <w:p w14:paraId="201EFF81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</w:tr>
      <w:tr w:rsidR="00CE7113" w:rsidRPr="005508B4" w14:paraId="53B514A7" w14:textId="77777777" w:rsidTr="00BC7EE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676ECE3" w14:textId="4B48E865" w:rsidR="00CE7113" w:rsidRPr="005508B4" w:rsidRDefault="00CE7113" w:rsidP="00CE711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31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BuMA</w:t>
            </w:r>
            <w:bookmarkEnd w:id="5"/>
          </w:p>
        </w:tc>
        <w:tc>
          <w:tcPr>
            <w:tcW w:w="1842" w:type="dxa"/>
            <w:vAlign w:val="center"/>
          </w:tcPr>
          <w:p w14:paraId="6B6A7ECE" w14:textId="77777777" w:rsidR="00CE7113" w:rsidRPr="005508B4" w:rsidRDefault="00CE7113" w:rsidP="00CE7113">
            <w:pPr>
              <w:autoSpaceDE w:val="0"/>
              <w:autoSpaceDN w:val="0"/>
              <w:adjustRightInd w:val="0"/>
              <w:spacing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umnst777LtEU" w:hAnsi="Times New Roman" w:cs="Times New Roman"/>
                <w:b/>
                <w:bCs/>
                <w:color w:val="221E1F"/>
                <w:kern w:val="0"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Out-of-phase, </w:t>
            </w:r>
            <w:bookmarkStart w:id="6" w:name="OLE_LINK33"/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eak-to-valley</w:t>
            </w:r>
            <w:bookmarkEnd w:id="6"/>
          </w:p>
        </w:tc>
        <w:tc>
          <w:tcPr>
            <w:tcW w:w="1701" w:type="dxa"/>
            <w:vAlign w:val="center"/>
          </w:tcPr>
          <w:p w14:paraId="6F8F8378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16 L stainless steel</w:t>
            </w:r>
          </w:p>
        </w:tc>
        <w:tc>
          <w:tcPr>
            <w:tcW w:w="1984" w:type="dxa"/>
            <w:vAlign w:val="center"/>
          </w:tcPr>
          <w:p w14:paraId="6FB37C51" w14:textId="336C62B4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</w:tr>
      <w:tr w:rsidR="00CE7113" w:rsidRPr="005508B4" w14:paraId="6256E9FA" w14:textId="77777777" w:rsidTr="00BC7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4E633CA" w14:textId="2A134C90" w:rsidR="00CE7113" w:rsidRPr="005508B4" w:rsidRDefault="00CE7113" w:rsidP="00CE711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OLE_LINK52"/>
            <w:bookmarkStart w:id="8" w:name="OLE_LINK53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Nano Plus</w:t>
            </w:r>
            <w:bookmarkEnd w:id="7"/>
            <w:bookmarkEnd w:id="8"/>
          </w:p>
        </w:tc>
        <w:tc>
          <w:tcPr>
            <w:tcW w:w="1842" w:type="dxa"/>
            <w:vAlign w:val="center"/>
          </w:tcPr>
          <w:p w14:paraId="6E5DC683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ut-of-phase, peak-to-valley</w:t>
            </w:r>
          </w:p>
        </w:tc>
        <w:tc>
          <w:tcPr>
            <w:tcW w:w="1701" w:type="dxa"/>
            <w:vAlign w:val="center"/>
          </w:tcPr>
          <w:p w14:paraId="1E9592A4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16 L stainless steel</w:t>
            </w:r>
          </w:p>
        </w:tc>
        <w:tc>
          <w:tcPr>
            <w:tcW w:w="1984" w:type="dxa"/>
            <w:vAlign w:val="center"/>
          </w:tcPr>
          <w:p w14:paraId="6B276B93" w14:textId="77777777" w:rsidR="00CE7113" w:rsidRPr="005508B4" w:rsidRDefault="00CE7113" w:rsidP="00CE71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</w:tr>
      <w:tr w:rsidR="00CE7113" w:rsidRPr="005508B4" w14:paraId="56DA4455" w14:textId="77777777" w:rsidTr="00BC7EE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B5AF429" w14:textId="77777777" w:rsidR="00CE7113" w:rsidRPr="005508B4" w:rsidRDefault="00CE7113" w:rsidP="00CE711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508B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Excrossal</w:t>
            </w:r>
            <w:proofErr w:type="spellEnd"/>
          </w:p>
        </w:tc>
        <w:tc>
          <w:tcPr>
            <w:tcW w:w="1842" w:type="dxa"/>
            <w:vAlign w:val="center"/>
          </w:tcPr>
          <w:p w14:paraId="2B55A8A8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9" w:name="OLE_LINK32"/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ut-of-phase,</w:t>
            </w:r>
            <w:bookmarkEnd w:id="9"/>
          </w:p>
          <w:p w14:paraId="1033EDC1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eak-to-valley</w:t>
            </w:r>
          </w:p>
        </w:tc>
        <w:tc>
          <w:tcPr>
            <w:tcW w:w="1701" w:type="dxa"/>
            <w:vAlign w:val="center"/>
          </w:tcPr>
          <w:p w14:paraId="3334CBD9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balt chromium</w:t>
            </w:r>
          </w:p>
        </w:tc>
        <w:tc>
          <w:tcPr>
            <w:tcW w:w="1984" w:type="dxa"/>
            <w:vAlign w:val="center"/>
          </w:tcPr>
          <w:p w14:paraId="0B7D094B" w14:textId="77777777" w:rsidR="00CE7113" w:rsidRPr="005508B4" w:rsidRDefault="00CE7113" w:rsidP="00CE71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508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</w:tr>
      <w:bookmarkEnd w:id="0"/>
    </w:tbl>
    <w:p w14:paraId="6C45A30B" w14:textId="77777777" w:rsidR="00CD0A00" w:rsidRPr="005508B4" w:rsidRDefault="00CD0A00">
      <w:pPr>
        <w:rPr>
          <w:sz w:val="20"/>
          <w:szCs w:val="20"/>
        </w:rPr>
      </w:pPr>
    </w:p>
    <w:sectPr w:rsidR="00CD0A00" w:rsidRPr="00550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1CB79" w14:textId="77777777" w:rsidR="00421C71" w:rsidRDefault="00421C71" w:rsidP="00CE7113">
      <w:r>
        <w:separator/>
      </w:r>
    </w:p>
  </w:endnote>
  <w:endnote w:type="continuationSeparator" w:id="0">
    <w:p w14:paraId="326DF9CF" w14:textId="77777777" w:rsidR="00421C71" w:rsidRDefault="00421C71" w:rsidP="00CE7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umnst777LtEU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4D252" w14:textId="77777777" w:rsidR="00421C71" w:rsidRDefault="00421C71" w:rsidP="00CE7113">
      <w:r>
        <w:separator/>
      </w:r>
    </w:p>
  </w:footnote>
  <w:footnote w:type="continuationSeparator" w:id="0">
    <w:p w14:paraId="69BB9FF7" w14:textId="77777777" w:rsidR="00421C71" w:rsidRDefault="00421C71" w:rsidP="00CE7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FA"/>
    <w:rsid w:val="000A67E5"/>
    <w:rsid w:val="00391E04"/>
    <w:rsid w:val="00421C71"/>
    <w:rsid w:val="005508B4"/>
    <w:rsid w:val="008C24FA"/>
    <w:rsid w:val="008F0829"/>
    <w:rsid w:val="00932E5B"/>
    <w:rsid w:val="00BC7EE3"/>
    <w:rsid w:val="00BF4B82"/>
    <w:rsid w:val="00CD0A00"/>
    <w:rsid w:val="00CE7113"/>
    <w:rsid w:val="00E6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13AD4"/>
  <w15:chartTrackingRefBased/>
  <w15:docId w15:val="{43A441B5-F69C-4610-AF73-7ADD0FB4F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113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CE7113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qing</dc:creator>
  <cp:keywords/>
  <dc:description/>
  <cp:lastModifiedBy>qing he</cp:lastModifiedBy>
  <cp:revision>5</cp:revision>
  <dcterms:created xsi:type="dcterms:W3CDTF">2021-04-04T22:14:00Z</dcterms:created>
  <dcterms:modified xsi:type="dcterms:W3CDTF">2024-02-28T12:50:00Z</dcterms:modified>
</cp:coreProperties>
</file>